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231B6" w14:textId="77777777" w:rsidR="00F61750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32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 Distribution characteristics of female participants</w:t>
      </w:r>
    </w:p>
    <w:tbl>
      <w:tblPr>
        <w:tblW w:w="8002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469"/>
        <w:gridCol w:w="2469"/>
        <w:gridCol w:w="1925"/>
        <w:gridCol w:w="1139"/>
      </w:tblGrid>
      <w:tr w:rsidR="00F61750" w14:paraId="6863EEC8" w14:textId="77777777">
        <w:trPr>
          <w:trHeight w:val="330"/>
        </w:trPr>
        <w:tc>
          <w:tcPr>
            <w:tcW w:w="24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A9D32E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bookmarkStart w:id="1" w:name="OLE_LINK2" w:colFirst="1" w:colLast="2"/>
            <w:bookmarkEnd w:id="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24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17712A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on-postmenopausal</w:t>
            </w:r>
          </w:p>
        </w:tc>
        <w:tc>
          <w:tcPr>
            <w:tcW w:w="19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5D2FDA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stmenopausal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017EA3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bookmarkEnd w:id="1"/>
      <w:tr w:rsidR="00F61750" w14:paraId="27B4BCC4" w14:textId="77777777">
        <w:trPr>
          <w:trHeight w:val="31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5801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veral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070A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69 (69.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DAF5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88 (30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B80E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61750" w14:paraId="0B58791A" w14:textId="77777777">
        <w:trPr>
          <w:trHeight w:val="3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7036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bookmarkStart w:id="2" w:name="OLE_LINK6" w:colFirst="3" w:colLast="3"/>
            <w:r>
              <w:rPr>
                <w:rStyle w:val="font11"/>
                <w:rFonts w:eastAsia="宋体"/>
                <w:lang w:bidi="ar"/>
              </w:rPr>
              <w:t>BMI (kg/m</w:t>
            </w:r>
            <w:r>
              <w:rPr>
                <w:rStyle w:val="font41"/>
                <w:rFonts w:eastAsia="宋体"/>
                <w:lang w:bidi="ar"/>
              </w:rPr>
              <w:t>2</w:t>
            </w:r>
            <w:r>
              <w:rPr>
                <w:rStyle w:val="font11"/>
                <w:rFonts w:eastAsia="宋体"/>
                <w:lang w:bidi="ar"/>
              </w:rPr>
              <w:t>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ACA0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23E8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5471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</w:tr>
      <w:tr w:rsidR="00F61750" w14:paraId="3FD99E41" w14:textId="77777777">
        <w:trPr>
          <w:trHeight w:val="31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8C45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宋体"/>
                <w:b w:val="0"/>
                <w:bCs w:val="0"/>
                <w:lang w:bidi="ar"/>
              </w:rPr>
              <w:t xml:space="preserve">  &lt;=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2B40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43 (37.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1D94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5 (27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7CC0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61750" w14:paraId="746FEE31" w14:textId="77777777">
        <w:trPr>
          <w:trHeight w:val="31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E88D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宋体"/>
                <w:b w:val="0"/>
                <w:bCs w:val="0"/>
                <w:lang w:bidi="ar"/>
              </w:rPr>
              <w:t xml:space="preserve">  25-3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20E4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97 (26.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C975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2 (31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6672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61750" w14:paraId="3534EE31" w14:textId="77777777">
        <w:trPr>
          <w:trHeight w:val="31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B249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宋体"/>
                <w:b w:val="0"/>
                <w:bCs w:val="0"/>
                <w:lang w:bidi="ar"/>
              </w:rPr>
              <w:t xml:space="preserve">  &gt;3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3DF7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29 (36.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DCFC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1 (40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887C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61750" w14:paraId="129AE137" w14:textId="77777777">
        <w:trPr>
          <w:trHeight w:val="31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8BEA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bookmarkStart w:id="3" w:name="OLE_LINK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leeping</w:t>
            </w:r>
            <w:bookmarkEnd w:id="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disorde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8019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3517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B6C7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bookmarkEnd w:id="2"/>
      <w:tr w:rsidR="00F61750" w14:paraId="69DF6508" w14:textId="77777777">
        <w:trPr>
          <w:trHeight w:val="31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A444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A1C3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79 (92.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A69C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8 (89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7050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61750" w14:paraId="0BD15B27" w14:textId="77777777">
        <w:trPr>
          <w:trHeight w:val="31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D80C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0CAA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0 (7.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BA76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0 (10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1F80" w14:textId="77777777" w:rsidR="00F61750" w:rsidRDefault="00F617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61750" w14:paraId="79E09DC0" w14:textId="77777777">
        <w:trPr>
          <w:trHeight w:val="325"/>
        </w:trPr>
        <w:tc>
          <w:tcPr>
            <w:tcW w:w="24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A29EFD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etary fiber (gm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BA361C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75 (8.0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BAC714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80 (7.5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7454A9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88 </w:t>
            </w:r>
          </w:p>
        </w:tc>
      </w:tr>
      <w:tr w:rsidR="00F61750" w14:paraId="4CFFDCCB" w14:textId="77777777">
        <w:trPr>
          <w:trHeight w:val="1140"/>
        </w:trPr>
        <w:tc>
          <w:tcPr>
            <w:tcW w:w="8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2F64" w14:textId="77777777" w:rsidR="00F61750" w:rsidRDefault="00000000">
            <w:pPr>
              <w:rPr>
                <w:ins w:id="4" w:author="土豆羊" w:date="2024-09-13T17:45:00Z"/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5" w:name="OLE_LINK10" w:colFirst="0" w:colLast="0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ostmenopausal status was defined based on a self-reported reproductive health questionnaire. Women who answered “No” to the question “Have you had at least one menstrual period in the last 12 months?” were considered postmenopaus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, followed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by the answer “hysterectomy” or “menopause/life changes” to the question “What was the reason for not having a period in the past 12 months?”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bookmarkStart w:id="6" w:name="OLE_LINK9"/>
            <w:del w:id="7" w:author="土豆羊" w:date="2024-09-13T17:45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szCs w:val="22"/>
                  <w:lang w:bidi="ar"/>
                </w:rPr>
                <w:delText>* denotes P&lt;0.05;</w:delText>
              </w:r>
              <w:bookmarkEnd w:id="6"/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szCs w:val="22"/>
                  <w:lang w:bidi="ar"/>
                </w:rPr>
                <w:delText xml:space="preserve"> </w:delText>
              </w:r>
            </w:del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BMI: Body Mass Index.</w:t>
            </w:r>
            <w:bookmarkStart w:id="8" w:name="OLE_LINK11"/>
          </w:p>
          <w:p w14:paraId="4910DB8A" w14:textId="77777777" w:rsidR="00F61750" w:rsidRPr="007864C6" w:rsidRDefault="00000000">
            <w:pPr>
              <w:rPr>
                <w:ins w:id="9" w:author="土豆羊" w:date="2024-09-13T17:45:00Z"/>
                <w:rFonts w:ascii="Times New Roman" w:eastAsia="宋体" w:hAnsi="Times New Roman" w:cs="Times New Roman"/>
                <w:kern w:val="0"/>
                <w:szCs w:val="21"/>
              </w:rPr>
            </w:pPr>
            <w:ins w:id="10" w:author="土豆羊" w:date="2024-09-13T17:45:00Z">
              <w:r w:rsidRPr="007864C6">
                <w:rPr>
                  <w:rFonts w:ascii="Times New Roman" w:eastAsia="宋体" w:hAnsi="Times New Roman" w:cs="Times New Roman"/>
                  <w:szCs w:val="21"/>
                </w:rPr>
                <w:t xml:space="preserve">* </w:t>
              </w:r>
              <w:proofErr w:type="gramStart"/>
              <w:r w:rsidRPr="007864C6">
                <w:rPr>
                  <w:rFonts w:ascii="Times New Roman" w:eastAsia="宋体" w:hAnsi="Times New Roman" w:cs="Times New Roman"/>
                  <w:szCs w:val="21"/>
                </w:rPr>
                <w:t>indicates</w:t>
              </w:r>
              <w:proofErr w:type="gramEnd"/>
              <w:r w:rsidRPr="007864C6">
                <w:rPr>
                  <w:rFonts w:ascii="Times New Roman" w:eastAsia="宋体" w:hAnsi="Times New Roman" w:cs="Times New Roman"/>
                  <w:szCs w:val="21"/>
                </w:rPr>
                <w:t xml:space="preserve"> statistical significance (p &lt; 0.05).</w:t>
              </w:r>
            </w:ins>
          </w:p>
          <w:bookmarkEnd w:id="8"/>
          <w:p w14:paraId="6F60352D" w14:textId="77777777" w:rsidR="00F61750" w:rsidRDefault="00F617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bookmarkEnd w:id="5"/>
    </w:tbl>
    <w:p w14:paraId="0EC63C87" w14:textId="77777777" w:rsidR="00F61750" w:rsidRDefault="00F6175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60CC648" w14:textId="77777777" w:rsidR="00F61750" w:rsidRDefault="00000000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2.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Logistic regression model based on dietary fiber 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leep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disorders in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female</w:t>
      </w:r>
    </w:p>
    <w:tbl>
      <w:tblPr>
        <w:tblW w:w="831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302"/>
        <w:gridCol w:w="1684"/>
        <w:gridCol w:w="1400"/>
        <w:gridCol w:w="1934"/>
        <w:gridCol w:w="999"/>
      </w:tblGrid>
      <w:tr w:rsidR="00F61750" w14:paraId="5970277B" w14:textId="77777777">
        <w:trPr>
          <w:trHeight w:val="330"/>
        </w:trPr>
        <w:tc>
          <w:tcPr>
            <w:tcW w:w="23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1F9DB0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6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F12122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 (%)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90F808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11"/>
                <w:rFonts w:eastAsia="宋体"/>
                <w:lang w:bidi="ar"/>
              </w:rPr>
              <w:t>OR</w:t>
            </w:r>
          </w:p>
        </w:tc>
        <w:tc>
          <w:tcPr>
            <w:tcW w:w="19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882D37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11"/>
                <w:rFonts w:eastAsia="宋体"/>
                <w:lang w:bidi="ar"/>
              </w:rPr>
              <w:t>95% CI</w:t>
            </w:r>
          </w:p>
        </w:tc>
        <w:tc>
          <w:tcPr>
            <w:tcW w:w="9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3B5672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11"/>
                <w:rFonts w:eastAsia="宋体"/>
                <w:lang w:bidi="ar"/>
              </w:rPr>
              <w:t>P-value</w:t>
            </w:r>
          </w:p>
        </w:tc>
      </w:tr>
      <w:tr w:rsidR="00F61750" w14:paraId="561377B3" w14:textId="77777777">
        <w:trPr>
          <w:trHeight w:val="37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923E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stmenopausa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3854" w14:textId="77777777" w:rsidR="00F61750" w:rsidRDefault="00F6175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C642" w14:textId="77777777" w:rsidR="00F61750" w:rsidRDefault="00F6175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A05A" w14:textId="77777777" w:rsidR="00F61750" w:rsidRDefault="00F6175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7663" w14:textId="77777777" w:rsidR="00F61750" w:rsidRDefault="00F6175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F61750" w14:paraId="760FD3CC" w14:textId="77777777">
        <w:trPr>
          <w:trHeight w:val="31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EFA9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F3DF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69 (6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84D0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C807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-1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6B51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0 </w:t>
            </w:r>
          </w:p>
        </w:tc>
      </w:tr>
      <w:tr w:rsidR="00F61750" w14:paraId="6822D0F3" w14:textId="77777777">
        <w:trPr>
          <w:trHeight w:val="380"/>
        </w:trPr>
        <w:tc>
          <w:tcPr>
            <w:tcW w:w="2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3D1CFD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11" w:name="OLE_LINK7" w:colFirst="2" w:colLast="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Ye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8DF4B2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88 (30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F121E3" w14:textId="77777777" w:rsidR="00F61750" w:rsidRPr="00786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ADD768" w14:textId="77777777" w:rsidR="00F61750" w:rsidRPr="00786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-0.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2D97BB" w14:textId="77777777" w:rsidR="00F61750" w:rsidRPr="00786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*</w:t>
            </w: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bookmarkEnd w:id="11"/>
      <w:tr w:rsidR="00F61750" w14:paraId="7621CFF8" w14:textId="77777777">
        <w:trPr>
          <w:trHeight w:val="295"/>
        </w:trPr>
        <w:tc>
          <w:tcPr>
            <w:tcW w:w="83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1208" w14:textId="77777777" w:rsidR="00F61750" w:rsidRDefault="00000000">
            <w:pPr>
              <w:widowControl/>
              <w:textAlignment w:val="center"/>
              <w:rPr>
                <w:ins w:id="12" w:author="土豆羊" w:date="2024-09-13T17:45:00Z"/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djusted for age, </w:t>
            </w:r>
            <w:r>
              <w:rPr>
                <w:rFonts w:ascii="Times New Roman" w:eastAsia="宋体" w:hAnsi="Times New Roman" w:cs="Times New Roman"/>
                <w:szCs w:val="21"/>
              </w:rPr>
              <w:t>ra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BMI, smoking, alcohol consumption, activity intensity, energy inta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 Note: CI represents confidence interval</w:t>
            </w:r>
            <w:bookmarkStart w:id="13" w:name="OLE_LINK12"/>
            <w:del w:id="14" w:author="土豆羊" w:date="2024-09-13T17:4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delText xml:space="preserve">, </w:delText>
              </w:r>
            </w:del>
            <w:bookmarkEnd w:id="13"/>
            <w:ins w:id="15" w:author="土豆羊" w:date="2024-09-13T17:45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szCs w:val="22"/>
                  <w:lang w:bidi="ar"/>
                </w:rPr>
                <w:t>.</w:t>
              </w:r>
            </w:ins>
          </w:p>
          <w:p w14:paraId="1AB6E953" w14:textId="77777777" w:rsidR="00F61750" w:rsidRDefault="00000000">
            <w:pPr>
              <w:widowControl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ins w:id="16" w:author="土豆羊" w:date="2024-09-13T17:45:00Z">
              <w:r>
                <w:rPr>
                  <w:rFonts w:ascii="Times New Roman" w:eastAsia="宋体" w:hAnsi="Times New Roman" w:cs="Times New Roman"/>
                  <w:szCs w:val="21"/>
                </w:rPr>
                <w:t xml:space="preserve">* </w:t>
              </w:r>
              <w:proofErr w:type="gramStart"/>
              <w:r>
                <w:rPr>
                  <w:rFonts w:ascii="Times New Roman" w:eastAsia="宋体" w:hAnsi="Times New Roman" w:cs="Times New Roman"/>
                  <w:szCs w:val="21"/>
                </w:rPr>
                <w:t>indicates</w:t>
              </w:r>
              <w:proofErr w:type="gramEnd"/>
              <w:r>
                <w:rPr>
                  <w:rFonts w:ascii="Times New Roman" w:eastAsia="宋体" w:hAnsi="Times New Roman" w:cs="Times New Roman"/>
                  <w:szCs w:val="21"/>
                </w:rPr>
                <w:t xml:space="preserve"> statistical significance (p &lt; 0.05).</w:t>
              </w:r>
            </w:ins>
            <w:del w:id="17" w:author="土豆羊" w:date="2024-09-13T17:45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  <w:szCs w:val="22"/>
                  <w:lang w:bidi="ar"/>
                </w:rPr>
                <w:delText>* denotes P&lt;0.05.</w:delText>
              </w:r>
            </w:del>
          </w:p>
        </w:tc>
      </w:tr>
    </w:tbl>
    <w:p w14:paraId="0A344D7D" w14:textId="77777777" w:rsidR="00F61750" w:rsidRDefault="00F6175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38D7992" w14:textId="77777777" w:rsidR="00F61750" w:rsidRDefault="00000000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3.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Logistic regression model of dietary fiber 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leep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disorders based on different BMI i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p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ostmenopausal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female</w:t>
      </w:r>
    </w:p>
    <w:tbl>
      <w:tblPr>
        <w:tblW w:w="831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302"/>
        <w:gridCol w:w="1684"/>
        <w:gridCol w:w="1383"/>
        <w:gridCol w:w="1933"/>
        <w:gridCol w:w="1017"/>
      </w:tblGrid>
      <w:tr w:rsidR="00F61750" w14:paraId="4D1DA1BC" w14:textId="77777777">
        <w:trPr>
          <w:trHeight w:val="330"/>
        </w:trPr>
        <w:tc>
          <w:tcPr>
            <w:tcW w:w="23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7DA29E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stmenopausal</w:t>
            </w:r>
          </w:p>
        </w:tc>
        <w:tc>
          <w:tcPr>
            <w:tcW w:w="16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D4534D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 (%)</w:t>
            </w: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8C8AE2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11"/>
                <w:rFonts w:eastAsia="宋体"/>
                <w:lang w:bidi="ar"/>
              </w:rPr>
              <w:t>OR</w:t>
            </w:r>
          </w:p>
        </w:tc>
        <w:tc>
          <w:tcPr>
            <w:tcW w:w="19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B8FF1B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11"/>
                <w:rFonts w:eastAsia="宋体"/>
                <w:lang w:bidi="ar"/>
              </w:rPr>
              <w:t>95% CI</w:t>
            </w:r>
          </w:p>
        </w:tc>
        <w:tc>
          <w:tcPr>
            <w:tcW w:w="10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1F8427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11"/>
                <w:rFonts w:eastAsia="宋体"/>
                <w:lang w:bidi="ar"/>
              </w:rPr>
              <w:t>P-value</w:t>
            </w:r>
          </w:p>
        </w:tc>
      </w:tr>
      <w:tr w:rsidR="00F61750" w14:paraId="3A0515B6" w14:textId="77777777">
        <w:trPr>
          <w:trHeight w:val="32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93C6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11"/>
                <w:rFonts w:eastAsia="宋体"/>
                <w:lang w:bidi="ar"/>
              </w:rPr>
              <w:t>BMI (kg/m</w:t>
            </w:r>
            <w:r>
              <w:rPr>
                <w:rStyle w:val="font41"/>
                <w:rFonts w:eastAsia="宋体"/>
                <w:lang w:bidi="ar"/>
              </w:rPr>
              <w:t>2</w:t>
            </w:r>
            <w:r>
              <w:rPr>
                <w:rStyle w:val="font11"/>
                <w:rFonts w:eastAsia="宋体"/>
                <w:lang w:bidi="ar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CAAE" w14:textId="77777777" w:rsidR="00F61750" w:rsidRDefault="00F6175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2E15" w14:textId="77777777" w:rsidR="00F61750" w:rsidRDefault="00F6175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B04B" w14:textId="77777777" w:rsidR="00F61750" w:rsidRDefault="00F6175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3730" w14:textId="77777777" w:rsidR="00F61750" w:rsidRDefault="00F6175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F61750" w14:paraId="504C4546" w14:textId="77777777">
        <w:trPr>
          <w:trHeight w:val="31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C8D2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宋体"/>
                <w:b w:val="0"/>
                <w:bCs w:val="0"/>
                <w:lang w:bidi="ar"/>
              </w:rPr>
              <w:t xml:space="preserve">  &lt;=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1B18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5 (27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5CD6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2D8B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-1.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295A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0 </w:t>
            </w:r>
          </w:p>
        </w:tc>
      </w:tr>
      <w:tr w:rsidR="00F61750" w14:paraId="0E5ABCB5" w14:textId="77777777">
        <w:trPr>
          <w:trHeight w:val="31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77A2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宋体"/>
                <w:b w:val="0"/>
                <w:bCs w:val="0"/>
                <w:lang w:bidi="ar"/>
              </w:rPr>
              <w:t xml:space="preserve">  25-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363A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2 (31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27A3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6684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-1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A8AD" w14:textId="77777777" w:rsidR="00F617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0 </w:t>
            </w:r>
          </w:p>
        </w:tc>
      </w:tr>
      <w:tr w:rsidR="00F61750" w14:paraId="189C125E" w14:textId="77777777">
        <w:trPr>
          <w:trHeight w:val="325"/>
        </w:trPr>
        <w:tc>
          <w:tcPr>
            <w:tcW w:w="2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0626A6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18" w:name="OLE_LINK8" w:colFirst="2" w:colLast="4"/>
            <w:r>
              <w:rPr>
                <w:rStyle w:val="font11"/>
                <w:rFonts w:eastAsia="宋体"/>
                <w:b w:val="0"/>
                <w:bCs w:val="0"/>
                <w:lang w:bidi="ar"/>
              </w:rPr>
              <w:t xml:space="preserve">  &gt;3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057F4D" w14:textId="77777777" w:rsidR="00F6175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1 (40.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19460" w14:textId="77777777" w:rsidR="00F61750" w:rsidRPr="00786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D5F3D3" w14:textId="77777777" w:rsidR="00F61750" w:rsidRPr="00786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-0.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F7D466" w14:textId="77777777" w:rsidR="00F61750" w:rsidRPr="00786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bookmarkStart w:id="19" w:name="OLE_LINK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bookmarkEnd w:id="19"/>
            <w:r w:rsidRPr="007864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bookmarkEnd w:id="18"/>
      <w:tr w:rsidR="00F61750" w14:paraId="12AE0E85" w14:textId="77777777">
        <w:trPr>
          <w:trHeight w:val="295"/>
        </w:trPr>
        <w:tc>
          <w:tcPr>
            <w:tcW w:w="83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544D" w14:textId="77777777" w:rsidR="00F61750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djusted for age, </w:t>
            </w:r>
            <w:r>
              <w:rPr>
                <w:rFonts w:ascii="Times New Roman" w:eastAsia="宋体" w:hAnsi="Times New Roman" w:cs="Times New Roman"/>
                <w:szCs w:val="21"/>
              </w:rPr>
              <w:t>ra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smoking, alcohol consumption, activity intensity, energy inta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  <w:p w14:paraId="67A3D1A1" w14:textId="77777777" w:rsidR="00F61750" w:rsidRDefault="00000000">
            <w:pPr>
              <w:widowControl/>
              <w:textAlignment w:val="center"/>
              <w:rPr>
                <w:ins w:id="20" w:author="土豆羊" w:date="2024-09-13T17:45:00Z"/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Note: CI represents confidence interval, </w:t>
            </w:r>
            <w:bookmarkStart w:id="21" w:name="OLE_LINK5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 denotes P&lt;0.05</w:t>
            </w:r>
            <w:bookmarkEnd w:id="2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 BMI: Body Mass Index.</w:t>
            </w:r>
          </w:p>
          <w:p w14:paraId="3BD3AC07" w14:textId="77777777" w:rsidR="00F61750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ins w:id="22" w:author="土豆羊" w:date="2024-09-13T17:45:00Z">
              <w:r>
                <w:rPr>
                  <w:rFonts w:ascii="Times New Roman" w:eastAsia="宋体" w:hAnsi="Times New Roman" w:cs="Times New Roman"/>
                  <w:szCs w:val="21"/>
                </w:rPr>
                <w:t xml:space="preserve">* </w:t>
              </w:r>
              <w:proofErr w:type="gramStart"/>
              <w:r>
                <w:rPr>
                  <w:rFonts w:ascii="Times New Roman" w:eastAsia="宋体" w:hAnsi="Times New Roman" w:cs="Times New Roman"/>
                  <w:szCs w:val="21"/>
                </w:rPr>
                <w:t>indicates</w:t>
              </w:r>
              <w:proofErr w:type="gramEnd"/>
              <w:r>
                <w:rPr>
                  <w:rFonts w:ascii="Times New Roman" w:eastAsia="宋体" w:hAnsi="Times New Roman" w:cs="Times New Roman"/>
                  <w:szCs w:val="21"/>
                </w:rPr>
                <w:t xml:space="preserve"> statistical significance (p &lt; 0.05).</w:t>
              </w:r>
            </w:ins>
          </w:p>
        </w:tc>
      </w:tr>
    </w:tbl>
    <w:p w14:paraId="3A6FAF8D" w14:textId="77777777" w:rsidR="00F61750" w:rsidRDefault="00F61750"/>
    <w:p w14:paraId="69AE86A4" w14:textId="77777777" w:rsidR="00F61750" w:rsidRDefault="00F61750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sectPr w:rsidR="00F61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</w:docVars>
  <w:rsids>
    <w:rsidRoot w:val="0DE43B98"/>
    <w:rsid w:val="001B7E4E"/>
    <w:rsid w:val="00643319"/>
    <w:rsid w:val="006F5778"/>
    <w:rsid w:val="006F7076"/>
    <w:rsid w:val="00745016"/>
    <w:rsid w:val="007864C6"/>
    <w:rsid w:val="00917D16"/>
    <w:rsid w:val="009C013E"/>
    <w:rsid w:val="00EF6D09"/>
    <w:rsid w:val="00F61750"/>
    <w:rsid w:val="00FC66C2"/>
    <w:rsid w:val="078C4D98"/>
    <w:rsid w:val="08BA5665"/>
    <w:rsid w:val="09815806"/>
    <w:rsid w:val="0DE43B98"/>
    <w:rsid w:val="0FA316FB"/>
    <w:rsid w:val="160E65BF"/>
    <w:rsid w:val="161A6DC6"/>
    <w:rsid w:val="1A3D7527"/>
    <w:rsid w:val="1FA15548"/>
    <w:rsid w:val="211F553E"/>
    <w:rsid w:val="3A59585F"/>
    <w:rsid w:val="4032541F"/>
    <w:rsid w:val="6D9872CC"/>
    <w:rsid w:val="6FD34BE3"/>
    <w:rsid w:val="799C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6E4C9EE-4806-49DA-A3BC-BCD841E2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7864C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FB069-8CB7-4903-B691-E6D372F95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10</Characters>
  <Application>Microsoft Office Word</Application>
  <DocSecurity>0</DocSecurity>
  <Lines>115</Lines>
  <Paragraphs>94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XY F</cp:lastModifiedBy>
  <cp:revision>17</cp:revision>
  <dcterms:created xsi:type="dcterms:W3CDTF">2024-01-09T01:48:00Z</dcterms:created>
  <dcterms:modified xsi:type="dcterms:W3CDTF">2024-09-1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93A620BDAC24360AC0222E7C33FD731_13</vt:lpwstr>
  </property>
  <property fmtid="{D5CDD505-2E9C-101B-9397-08002B2CF9AE}" pid="4" name="GrammarlyDocumentId">
    <vt:lpwstr>151cffd7fca427eb8cc26df7a5c0cac543d2c74c32b91f4ca9320f2b3bbe86b4</vt:lpwstr>
  </property>
</Properties>
</file>